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0"/>
        <w:gridCol w:w="1546"/>
        <w:gridCol w:w="190"/>
        <w:gridCol w:w="1511"/>
        <w:gridCol w:w="1843"/>
        <w:gridCol w:w="1701"/>
        <w:gridCol w:w="992"/>
      </w:tblGrid>
      <w:tr w:rsidR="00885362" w:rsidRPr="0060471F" w14:paraId="500466A5" w14:textId="77777777" w:rsidTr="00263E1D">
        <w:trPr>
          <w:trHeight w:val="288"/>
        </w:trPr>
        <w:tc>
          <w:tcPr>
            <w:tcW w:w="923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95F9" w14:textId="046232F9" w:rsidR="00885362" w:rsidRPr="00366C20" w:rsidRDefault="00885362" w:rsidP="00366C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94A6E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Supplementa</w:t>
            </w:r>
            <w:r w:rsidR="006A5681" w:rsidRPr="00794A6E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ry</w:t>
            </w:r>
            <w:r w:rsidRPr="00794A6E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 Table 3: Ti</w:t>
            </w:r>
            <w:r w:rsidRPr="00366C20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me since first prescription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 of antimicrobial drugs and risk of glioma</w:t>
            </w:r>
          </w:p>
        </w:tc>
      </w:tr>
      <w:tr w:rsidR="00863756" w:rsidRPr="0060471F" w14:paraId="03306C25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2C250" w14:textId="77777777" w:rsidR="00366C20" w:rsidRPr="00366C20" w:rsidRDefault="00366C20" w:rsidP="00366C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53854" w14:textId="77777777" w:rsidR="00366C20" w:rsidRPr="00366C20" w:rsidRDefault="00366C20" w:rsidP="00366C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EAA03" w14:textId="77777777" w:rsidR="00366C20" w:rsidRPr="00366C20" w:rsidRDefault="00366C20" w:rsidP="00366C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CF11B" w14:textId="77777777" w:rsidR="00366C20" w:rsidRPr="00366C20" w:rsidRDefault="00366C20" w:rsidP="00366C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A859B" w14:textId="77777777" w:rsidR="00366C20" w:rsidRPr="00366C20" w:rsidRDefault="00366C20" w:rsidP="00366C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45B42" w14:textId="77777777" w:rsidR="00366C20" w:rsidRPr="00366C20" w:rsidRDefault="00366C20" w:rsidP="00366C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DC58D" w14:textId="77777777" w:rsidR="00366C20" w:rsidRPr="00366C20" w:rsidRDefault="00366C20" w:rsidP="00366C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863756" w:rsidRPr="00366C20" w14:paraId="3E3D7009" w14:textId="77777777" w:rsidTr="00F22317">
        <w:trPr>
          <w:trHeight w:val="288"/>
        </w:trPr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8A93" w14:textId="77777777" w:rsidR="00366C20" w:rsidRPr="00366C20" w:rsidRDefault="00366C20" w:rsidP="00366C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2003" w14:textId="77777777" w:rsidR="00366C20" w:rsidRPr="00366C20" w:rsidRDefault="00366C20" w:rsidP="00366C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188A" w14:textId="77777777" w:rsidR="00366C20" w:rsidRPr="00366C20" w:rsidRDefault="00366C20" w:rsidP="00366C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2CF1" w14:textId="77777777" w:rsidR="00366C20" w:rsidRPr="00366C20" w:rsidRDefault="00366C20" w:rsidP="00366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cases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n=442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E5F9" w14:textId="77777777" w:rsidR="00366C20" w:rsidRPr="00366C20" w:rsidRDefault="00366C20" w:rsidP="00366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controls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n=44230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8C27" w14:textId="77777777" w:rsidR="00366C20" w:rsidRPr="00366C20" w:rsidRDefault="00366C20" w:rsidP="00366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Adjusted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R (95% CI)</w:t>
            </w:r>
          </w:p>
        </w:tc>
      </w:tr>
      <w:tr w:rsidR="00863756" w:rsidRPr="00366C20" w14:paraId="7E514053" w14:textId="77777777" w:rsidTr="00F22317">
        <w:trPr>
          <w:trHeight w:val="288"/>
        </w:trPr>
        <w:tc>
          <w:tcPr>
            <w:tcW w:w="29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FFE821" w14:textId="77777777" w:rsidR="00366C20" w:rsidRPr="00366C20" w:rsidRDefault="00366C20" w:rsidP="00366C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122E" w14:textId="77777777" w:rsidR="00366C20" w:rsidRPr="00366C20" w:rsidRDefault="00366C20" w:rsidP="00366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4089" w14:textId="77777777" w:rsidR="00366C20" w:rsidRPr="00366C20" w:rsidRDefault="00366C20" w:rsidP="00366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umbe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88BB" w14:textId="77777777" w:rsidR="00366C20" w:rsidRPr="00366C20" w:rsidRDefault="00366C20" w:rsidP="00366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umbe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5A48" w14:textId="77777777" w:rsidR="00366C20" w:rsidRPr="00366C20" w:rsidRDefault="00366C20" w:rsidP="00366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48A8" w14:textId="434A079F" w:rsidR="00366C20" w:rsidRPr="00366C20" w:rsidRDefault="00366C20" w:rsidP="00366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863756" w:rsidRPr="00366C20" w14:paraId="043A7CB1" w14:textId="77777777" w:rsidTr="00F22317">
        <w:trPr>
          <w:trHeight w:val="288"/>
        </w:trPr>
        <w:tc>
          <w:tcPr>
            <w:tcW w:w="29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1DB48E" w14:textId="77777777" w:rsidR="00863756" w:rsidRPr="00366C20" w:rsidRDefault="00863756" w:rsidP="00366C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A45D91" w14:textId="77777777" w:rsidR="00863756" w:rsidRPr="00366C20" w:rsidRDefault="00863756" w:rsidP="00366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A63D12" w14:textId="77777777" w:rsidR="00863756" w:rsidRPr="00366C20" w:rsidRDefault="00863756" w:rsidP="00366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81BAA0" w14:textId="77777777" w:rsidR="00863756" w:rsidRPr="00366C20" w:rsidRDefault="00863756" w:rsidP="00366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E152DB" w14:textId="77777777" w:rsidR="00863756" w:rsidRPr="00366C20" w:rsidRDefault="00863756" w:rsidP="00366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348762" w14:textId="77777777" w:rsidR="00863756" w:rsidRPr="00366C20" w:rsidRDefault="00863756" w:rsidP="00366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60471F" w14:paraId="3BC78447" w14:textId="77777777" w:rsidTr="00F22317">
        <w:trPr>
          <w:trHeight w:val="288"/>
        </w:trPr>
        <w:tc>
          <w:tcPr>
            <w:tcW w:w="46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4DB8" w14:textId="73242121" w:rsidR="00863756" w:rsidRPr="00366C20" w:rsidRDefault="008D4D13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226D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T</w:t>
            </w:r>
            <w:proofErr w:type="spellStart"/>
            <w:r w:rsidR="00863756" w:rsidRPr="00366C2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ime</w:t>
            </w:r>
            <w:proofErr w:type="spellEnd"/>
            <w:r w:rsidR="00863756" w:rsidRPr="00366C2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since first prescription [years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674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198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45F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863756" w:rsidRPr="00366C20" w14:paraId="2ADC20FC" w14:textId="77777777" w:rsidTr="00F22317">
        <w:trPr>
          <w:trHeight w:val="288"/>
        </w:trPr>
        <w:tc>
          <w:tcPr>
            <w:tcW w:w="2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6651" w14:textId="4609E639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Antibiotics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Antibacter</w:t>
            </w:r>
            <w:r w:rsidR="00FA3496">
              <w:rPr>
                <w:rFonts w:ascii="Calibri" w:eastAsia="Times New Roman" w:hAnsi="Calibri" w:cs="Calibri"/>
                <w:color w:val="000000"/>
                <w:lang w:eastAsia="de-DE"/>
              </w:rPr>
              <w:t>i</w:t>
            </w: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als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190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E9A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950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A32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F96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225B0089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369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AC5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677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FC3F" w14:textId="3E325CA8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932 (21.</w:t>
            </w:r>
            <w:r w:rsidR="00D772B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E9AE" w14:textId="01ACC966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018 (22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AE8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1D4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3679A781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4AE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768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077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1635" w14:textId="45EDF473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81 (19.9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DA41" w14:textId="692435E0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746 (19.8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B1C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10 (0.99-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E1A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159E6C62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CAC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99C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0F0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A3A3" w14:textId="0C3FDE8D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51 (26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761C" w14:textId="33AFFCA7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879 (24.6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FE7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20 (1.07-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037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863756" w:rsidRPr="00366C20" w14:paraId="2480AA27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AD0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3BE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273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3CB5" w14:textId="659BA8DB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69 (17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B4D0" w14:textId="7B632491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682 (17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46D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12 (0.98-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41B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0C548911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552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F7A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B1A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BBD7" w14:textId="4DA75277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90 (15.6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0A16" w14:textId="0E252055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905 (15.6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C5D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11 (0.94-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6B8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0B8CA2A1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154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6FA2" w14:textId="2C7E7CCE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52B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57E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101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AC9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095</w:t>
            </w:r>
          </w:p>
        </w:tc>
      </w:tr>
      <w:tr w:rsidR="00863756" w:rsidRPr="00366C20" w14:paraId="2C92F135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AD7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8F4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999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680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D2C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925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744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0F56689B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4C2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Antivirals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56F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AB1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E3D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1EA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951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CA0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38E41879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B1A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98C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ECB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A0D6" w14:textId="367DAFDE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31 (95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1DB7" w14:textId="58380671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260 (95.6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C59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9F4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5FF0F6AB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9DD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30A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221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532D" w14:textId="7502736D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4 (2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AD22" w14:textId="187DE424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05 (2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A54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3 (0.75-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69E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6B1AF1EB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F4F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37F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CEB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E1DF" w14:textId="4A83F360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9 (1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2C6A" w14:textId="687974DE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86 (1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907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9 (0.76-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C4C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737919CF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B17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0E0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F12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06EA" w14:textId="36DC21D4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31</w:t>
            </w:r>
            <w:r w:rsidR="00D77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0.7</w:t>
            </w: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285B" w14:textId="1528BAFC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70 (0.6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13B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11 (0.76-1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E3A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658F0DC6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0C3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6BA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E52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D513" w14:textId="35B8AC98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 (0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ED75" w14:textId="71BB6DD2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9 (0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53C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72 (0.35-1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F4E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7A3789D5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516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9D0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455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5FE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4B7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B0F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752</w:t>
            </w:r>
          </w:p>
        </w:tc>
      </w:tr>
      <w:tr w:rsidR="00863756" w:rsidRPr="00366C20" w14:paraId="7A5B15E2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A09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DCE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C43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0E7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790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9EA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FF4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4B658915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84E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Antifungals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3B7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DCA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FB4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183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34B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48A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1CFB3B34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D6F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015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921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3407" w14:textId="11C48B97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456 (78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C8E1" w14:textId="2177E335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4679 (78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65D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882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775B781E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F71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B00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177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08CC" w14:textId="7B1D359B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82 (8.6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486A" w14:textId="29D819AD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540 (8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B6D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6 (0.95-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2A8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1D597D9E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0E6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A13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C6D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117B" w14:textId="19D32659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84 (6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5A52" w14:textId="416C3288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901 (6.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F64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7 (0.85-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9AC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4B2853B3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C82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4B0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EA4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F84F" w14:textId="54919496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65 (3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E516" w14:textId="048C6764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65 (4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568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3 (0.78-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7B9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2E9A8A3C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D4B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5BE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58F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412A" w14:textId="2F7B267A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36 (3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DA01" w14:textId="24D2331F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345 (3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017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0.81-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5AA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2A339306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FF0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AA9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AD2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C22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181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369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622</w:t>
            </w:r>
          </w:p>
        </w:tc>
      </w:tr>
      <w:tr w:rsidR="00863756" w:rsidRPr="00366C20" w14:paraId="26B1E8D4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1D0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6DB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DD5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3BB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48B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FE3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D2E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06293F49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C3D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Antiprotozoals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CDA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52E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873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032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747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FB8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39C4639E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889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139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7DD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8AB6" w14:textId="470C2795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104 (92.8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3285" w14:textId="548253E6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1111 (93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005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01C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13E14B68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6CB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1A1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E95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0B58" w14:textId="09F73407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46 (3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0D28" w14:textId="455701B0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360 (3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775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7 (0.90-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481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7F8272BE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941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493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9D6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F4ED" w14:textId="1B33180A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9 (2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06E3" w14:textId="34DC39C3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83 (2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DD5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1 (0.81-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8F1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7A7BC83B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D9D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AA0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D2D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A62A" w14:textId="0B58AC88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0 (1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9E54" w14:textId="54AF002D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03 (1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ED2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7 (0.72-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0B6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687AAF35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80C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801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0F0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788E" w14:textId="12084850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4 (0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A07A" w14:textId="0D2B9874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73 (0.6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275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87 (0.57-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DED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3B0A5243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65C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A31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C07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16F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6F6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7C8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717</w:t>
            </w:r>
          </w:p>
        </w:tc>
      </w:tr>
      <w:tr w:rsidR="00863756" w:rsidRPr="00366C20" w14:paraId="257E86B2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9A8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CE4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E5A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7D7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797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EDF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127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12AA1594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333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ntibiotics</w:t>
            </w:r>
            <w:proofErr w:type="spellEnd"/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y</w:t>
            </w:r>
            <w:proofErr w:type="spellEnd"/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chanism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2CB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FB0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CDA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3E0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D77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647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5E71B1CF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9B4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6B0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Bactericidal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BD0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DA8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929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5B2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D3E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6D949E63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463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802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DE9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3E8F" w14:textId="5BC7AAE1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06 (25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E4A5" w14:textId="3308245F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827 (26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489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6B2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1AB4810A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2E3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676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79E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047D" w14:textId="49FD3386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09 (20.6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FA43" w14:textId="1E1824CD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914 (20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C7C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10 (1.00-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562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863756" w:rsidRPr="00366C20" w14:paraId="219BFB1A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2DE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E06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7F5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1CDA" w14:textId="5E3F6C07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86 (24.6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8E6B" w14:textId="082D3496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347 (23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73B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17 (1.05-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187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863756" w:rsidRPr="00366C20" w14:paraId="0FA323BC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C9B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774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AEB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C7D1" w14:textId="6774A885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99 (15.8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7F01" w14:textId="7928FABC" w:rsidR="00863756" w:rsidRPr="00366C20" w:rsidRDefault="00D772BF" w:rsidP="00D77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053 (16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40A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10 (0.97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00B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3D617209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AB4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982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726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C07D" w14:textId="70E3B2AA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23 (14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5FAA" w14:textId="4CFFB157" w:rsidR="00863756" w:rsidRPr="00366C20" w:rsidRDefault="00D772BF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089 (13.8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D7F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16 (0.99-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3AE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123055F1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983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354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B0F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CFF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279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FB0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45</w:t>
            </w:r>
          </w:p>
        </w:tc>
      </w:tr>
      <w:tr w:rsidR="00863756" w:rsidRPr="00366C20" w14:paraId="6EDC699A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CCB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DA2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C07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B5E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F6C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F42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51E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788548DF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32D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C36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Bacteriostatic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9AC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225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A5A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7C3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534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60451039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911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FA5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08F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B7E4" w14:textId="47E44AA7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086 (69.8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6178" w14:textId="78047DF9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0814 (69.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28E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573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619BD568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4C9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670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F1B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336D" w14:textId="4B4A7828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56 (10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9684" w14:textId="7F118687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552 (10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2F7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9 (0.89-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456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657B741E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ED1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844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EB2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93C1" w14:textId="1B9D61B2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32 (9.8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49B9" w14:textId="1067AC92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123 (9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2CB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4 (0.93-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B25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50118174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8BC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F65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2A4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4C0D" w14:textId="72F5E292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56 (5.8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492C" w14:textId="3D8A0E00" w:rsidR="00863756" w:rsidRPr="00366C20" w:rsidRDefault="00011273" w:rsidP="00011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650 (6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C42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5 (0.83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A5C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7C8976F6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1CA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008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BD9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2A96" w14:textId="58E570C3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93 (4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A970" w14:textId="084A0B74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091 (4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0B9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89 (0.74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D0B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4A61D115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C43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32F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EDA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D08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8EB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902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318</w:t>
            </w:r>
          </w:p>
        </w:tc>
      </w:tr>
      <w:tr w:rsidR="00863756" w:rsidRPr="00366C20" w14:paraId="3A343D4C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E3D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F82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3DA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92A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E54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D1B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B81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5689EE24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588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738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Cell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all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inhibitor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F48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D99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892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3A1F7D39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CBC6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259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410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EA09" w14:textId="58BFE882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29 (27.8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3E19" w14:textId="5AEFE6E4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979 (29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355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8EE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3A418B6C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B69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AD1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B94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C14A" w14:textId="7F30205C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878 </w:t>
            </w:r>
            <w:r w:rsidR="00011273">
              <w:rPr>
                <w:rFonts w:ascii="Calibri" w:eastAsia="Times New Roman" w:hAnsi="Calibri" w:cs="Calibri"/>
                <w:color w:val="000000"/>
                <w:lang w:eastAsia="de-DE"/>
              </w:rPr>
              <w:t>(19.9</w:t>
            </w: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0315" w14:textId="15AE5CC2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623 (19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163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8 (0.98-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2BA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08B65F0A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7B5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689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196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7981" w14:textId="2F281304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49 (23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067C" w14:textId="50B70ADC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948 (22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748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15 (1.04-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27D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863756" w:rsidRPr="00366C20" w14:paraId="7751B6A1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C6B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452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089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372A" w14:textId="34D8DFF5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68 (15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0379" w14:textId="3F5E17FA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786 (15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222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6 (0.93-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334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664C1045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334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F1B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735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8821" w14:textId="52256666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99 (13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2452" w14:textId="57392C45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894 (13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187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gram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11  (</w:t>
            </w:r>
            <w:proofErr w:type="gram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5-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22F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2243604B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019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74C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440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51F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F66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85F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128</w:t>
            </w:r>
          </w:p>
        </w:tc>
      </w:tr>
      <w:tr w:rsidR="00863756" w:rsidRPr="00366C20" w14:paraId="61F604D2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ECC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2A8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B63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030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C8B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CB4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741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22DEFFDE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D92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D0D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hibitors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otein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synthe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8A0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75B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065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6BC11DAE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B89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997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880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62E9" w14:textId="6A634335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686 (60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73D6" w14:textId="58FF6B19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6721 (60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C7D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2B2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3F9D3FC2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83F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4A6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A59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6175" w14:textId="596B133F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53 (12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B526" w14:textId="32453CE2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660 (12.8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560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7 (0.88-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777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71E06FAF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CC2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6D8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C11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67AB" w14:textId="28629EB6" w:rsidR="00863756" w:rsidRPr="00366C20" w:rsidRDefault="00863756" w:rsidP="00011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563 (1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D17B" w14:textId="56F59CB2" w:rsidR="00863756" w:rsidRPr="00366C20" w:rsidRDefault="00863756" w:rsidP="00011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 w:rsidR="00011273">
              <w:rPr>
                <w:rFonts w:ascii="Calibri" w:eastAsia="Times New Roman" w:hAnsi="Calibri" w:cs="Calibri"/>
                <w:color w:val="000000"/>
                <w:lang w:eastAsia="de-DE"/>
              </w:rPr>
              <w:t>305 (12.0</w:t>
            </w: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24A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5 (0.95-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647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6FB1F691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799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A12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FBF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A978" w14:textId="517EB02D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55 (8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3FE6" w14:textId="58B62A41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637 (8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5C8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5 (0.84-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930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719852C1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164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A5F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B85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88E6" w14:textId="3212BE1B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66 (6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B38E" w14:textId="0361CEBE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907 </w:t>
            </w:r>
            <w:r w:rsidR="00011273">
              <w:rPr>
                <w:rFonts w:ascii="Calibri" w:eastAsia="Times New Roman" w:hAnsi="Calibri" w:cs="Calibri"/>
                <w:color w:val="000000"/>
                <w:lang w:eastAsia="de-DE"/>
              </w:rPr>
              <w:t>(6.6</w:t>
            </w: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F37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86 (0.74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6AB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603E3035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AE5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60E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870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277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4AC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AD7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194</w:t>
            </w:r>
          </w:p>
        </w:tc>
      </w:tr>
      <w:tr w:rsidR="00863756" w:rsidRPr="00366C20" w14:paraId="7983B1C7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4A0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EB1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C72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C4B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8EB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040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A90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60471F" w14:paraId="302FC07A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096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22F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val="en-GB" w:eastAsia="de-DE"/>
              </w:rPr>
              <w:t>Inhibitors of DNA/RNA synthe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04D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A54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078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863756" w:rsidRPr="00366C20" w14:paraId="4CA32A33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DA8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DDC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333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B9B9" w14:textId="226CD1F8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401 (76.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A1B0" w14:textId="5AE4DA5C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3846 (76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883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BDC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02A94FCE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B52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7B3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F11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6F18" w14:textId="3420A2CB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35 (9.8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DBF6" w14:textId="64D00C62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487 (10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4A1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5 (0.86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AA3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1F7D8D8B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4D2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B22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8E3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73D3" w14:textId="5A1A980E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12 (7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470F" w14:textId="691FDCDA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173 (7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E96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7 (0.85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33C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4A67CF9B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CED6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AA3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6B2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7DFB" w14:textId="583B3D8C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84 (4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AC40" w14:textId="72E453FC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23 (3.9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D13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5 (0.89-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0D2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68605830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49A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2A3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1E1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A609" w14:textId="45395BDB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1 (2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71FA" w14:textId="29804838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01 (2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3AF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86 (0.68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09F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1A2F9815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0A0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40D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C4C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F63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43E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A75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488</w:t>
            </w:r>
          </w:p>
        </w:tc>
      </w:tr>
      <w:tr w:rsidR="00863756" w:rsidRPr="00366C20" w14:paraId="144EBFDC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266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65C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6306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A2B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0F8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D86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CFB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60471F" w14:paraId="3CCFA261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1CD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F7C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val="en-GB" w:eastAsia="de-DE"/>
              </w:rPr>
              <w:t>Inhibitors of folic acid synthe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FDD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AAB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783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863756" w:rsidRPr="00366C20" w14:paraId="1A04E6C8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2E0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33E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218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143C" w14:textId="1A89DA23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83 (96.8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1EEF" w14:textId="589EC7BF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996 (97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883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CA0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2C444968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57E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28A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822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4EEA" w14:textId="4520F8A6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 (0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2FB1" w14:textId="5A06BD3B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9 (0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541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82 (0.43-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F34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6C7793D7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E75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805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CA1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C6D0" w14:textId="3982AE6A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5 (1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1533" w14:textId="58B582B5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27 (0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EDE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45 (1.03-2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002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863756" w:rsidRPr="00366C20" w14:paraId="414DEA57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829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7CE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88C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127B" w14:textId="04269865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8 (0.9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F0DE" w14:textId="11634E9F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25 (0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5BF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22 (0.85-1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4BC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31AA6523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D09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FC0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DFC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AE75" w14:textId="3BAAB9A0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6 (1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9E31" w14:textId="0D4C5AD4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53 (1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6F8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3 (0.74-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657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46936D69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B55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012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F4E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84A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D7F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44B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248</w:t>
            </w:r>
          </w:p>
        </w:tc>
      </w:tr>
      <w:tr w:rsidR="00863756" w:rsidRPr="00366C20" w14:paraId="78E63B67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26D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F95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66A6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E06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5B4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E75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F81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1D3222D4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C41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pecific</w:t>
            </w:r>
            <w:proofErr w:type="spellEnd"/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ntibiotics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B94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2D4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4ED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871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24B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820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02992E36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D6E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95D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enicillins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3F5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4406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7C56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C72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3FA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23A54417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773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486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530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56C5" w14:textId="6668AC93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365 (30.9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81D6" w14:textId="35711AA8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4359 (32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A00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B3C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4E7C7959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F0C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2A7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68A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C2CF" w14:textId="2B551707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63 (19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4781" w14:textId="4059C3BC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428 (19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049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8 (0.98-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0D4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3EE0FB8E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298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932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361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8139" w14:textId="7E025632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95 (22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2705" w14:textId="57B6003D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485 (21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D75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13 (1.03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F28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863756" w:rsidRPr="00366C20" w14:paraId="59FD581E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558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AE7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4C0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4384" w14:textId="4ECAFCF3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38 (14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07C7" w14:textId="758F4A89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426 (14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3B8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6 (0.94-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7D6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0F65B126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5B3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A23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62F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53AE" w14:textId="07B1D523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62 (12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0BA9" w14:textId="3AAD6850" w:rsidR="00863756" w:rsidRPr="00366C20" w:rsidRDefault="00011273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532 (12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16E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10 (0.94-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905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3EB6EA7B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AEF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CB8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7C3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2E16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CF3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61C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129</w:t>
            </w:r>
          </w:p>
        </w:tc>
      </w:tr>
      <w:tr w:rsidR="00863756" w:rsidRPr="00366C20" w14:paraId="25B5F9DA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4CB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249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FCE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763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359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A30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FE4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41C6DB64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EBC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D58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ephalosporins and Beta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lactam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EBB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9F5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16C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5ECAFC74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5D3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420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E23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9805" w14:textId="451B89AC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557 (80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E68F" w14:textId="6A49304E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5515 (80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E7A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994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53AEC85A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C8C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586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6CB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ADBB" w14:textId="3FC31720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91 (6.6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D0C0" w14:textId="6E9837FD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867 (6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2C3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0.87-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2B5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4FDB054E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086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0E5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252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56C9" w14:textId="06F85817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86 (6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1C09" w14:textId="48DDAD21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758 (6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55E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1 (0.88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F6C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2C9B1DA4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6E36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BE2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6C6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BEFB" w14:textId="4E46D404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61 (3.6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8929" w14:textId="06828B14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85 (4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CBE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88 (0.74-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26E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7ED6E25B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F43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DC4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070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8DCF" w14:textId="5D91713F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8 (2.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236D" w14:textId="462BC4D3" w:rsidR="00863756" w:rsidRPr="00366C20" w:rsidRDefault="007D38FB" w:rsidP="007D3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305 (3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F5A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4 (0.76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AE4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5DB7F643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A8B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E88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274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D83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949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7AE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303</w:t>
            </w:r>
          </w:p>
        </w:tc>
      </w:tr>
      <w:tr w:rsidR="00863756" w:rsidRPr="00366C20" w14:paraId="65EB43E1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5C6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C31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3EB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1D7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4B6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7AD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94C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606D9A57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EC8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A09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Macrolides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594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013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521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D01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C6F6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1279A3F7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E6A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6A5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703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8576" w14:textId="4383FAAB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162 (71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EDA3" w14:textId="4DF2A6CB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1405 (71.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641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03C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271FCF4C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F6D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CA0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46E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51F5" w14:textId="2860F660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57 (10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DA68" w14:textId="4AFC80D9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4597 </w:t>
            </w:r>
            <w:r w:rsidR="007D38FB">
              <w:rPr>
                <w:rFonts w:ascii="Calibri" w:eastAsia="Times New Roman" w:hAnsi="Calibri" w:cs="Calibri"/>
                <w:color w:val="000000"/>
                <w:lang w:eastAsia="de-DE"/>
              </w:rPr>
              <w:t>(10.4</w:t>
            </w: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764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8 (0.88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AD2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7B1EFC7F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6DC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421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DA1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FE8B" w14:textId="4EDA3C83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08 (9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184E" w14:textId="0122807D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954 (8.9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1AE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2 (0.91-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4DC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7DFC39FA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843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9B1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51C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9D94" w14:textId="12DCC3A1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31 (5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F448" w14:textId="7C11514F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476 (5.6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4CD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1 (0.78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AAE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510438FB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38C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5DF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BCD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7414" w14:textId="37DFEF84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65 (3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FE88" w14:textId="443E12DC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98 (4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640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87 (0.72-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11F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7D955706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CAC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123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F2D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1B2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C89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1FE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138</w:t>
            </w:r>
          </w:p>
        </w:tc>
      </w:tr>
      <w:tr w:rsidR="00863756" w:rsidRPr="00366C20" w14:paraId="7A50E3AC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824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DCC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536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7ED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C656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AEF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8F9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0112C21F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458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2D0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Sulphonamides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nd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imethopri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5A9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D55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D12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6D3604E3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DEA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79C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5C5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9DD2" w14:textId="1EC10F2B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83 (96.8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52D1" w14:textId="7B0D8E72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996 (97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C10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8CE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27B5ABCF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596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5FE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CD7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5E2B" w14:textId="5501050C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 (0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6ED6" w14:textId="7A803554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9 (0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F21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82 (0.43-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465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131F6A3A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F83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616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214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91FB" w14:textId="560CEB40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5 (1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1C15" w14:textId="1D4F4487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27 (0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199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45 (1.03-2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6B2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863756" w:rsidRPr="00366C20" w14:paraId="50F1A5D4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F47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027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DC7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621F" w14:textId="522CC8EA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8 (0.9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357F" w14:textId="1DAABC30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25 (0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3B1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22 (0.85-1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38E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21FBB1D5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85A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A7D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EDB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874E" w14:textId="679AC40D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6 (1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734F" w14:textId="05C9FCC1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53 (1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6B7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3 (0.74-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EFA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5A7C0A84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F0A6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F9F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E3D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FBD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D11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DCC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248</w:t>
            </w:r>
          </w:p>
        </w:tc>
      </w:tr>
      <w:tr w:rsidR="00863756" w:rsidRPr="00366C20" w14:paraId="1ABC93EA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567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543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A50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290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CF4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DFA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7D8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725036DB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32C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D92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etracyclines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5CA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58D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0D7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748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76B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4EBA47B2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559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2AC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A7E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3F6C" w14:textId="569BA4B9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500 (79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0687" w14:textId="1AB231DD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4871 (78.8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18E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F23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65CC57B0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683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8C5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1D0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888F" w14:textId="44EE11A0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05 (6.9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A8D2" w14:textId="5BB0C796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155 (7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561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7 (0.85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3CA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740E3984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DB4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BCB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84A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FD13" w14:textId="7CBF1388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90 (6.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9119" w14:textId="1E232C14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734 (6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6C0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6 (0.93-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5E9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44C80DB3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709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4F0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BB8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B55C" w14:textId="1AD41921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91 (4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4E62" w14:textId="4281BEB2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881 (4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D5C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9 (0.84-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F46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0F095965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76A6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AA5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15B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D65B" w14:textId="5D8F1290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37 (3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3D98" w14:textId="22419E6F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589 (3.6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D69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83 (0.68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7D8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2D2567B8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37C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CC9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AE6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0D3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039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089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D80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267</w:t>
            </w:r>
          </w:p>
        </w:tc>
      </w:tr>
      <w:tr w:rsidR="00863756" w:rsidRPr="00366C20" w14:paraId="1645C19C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D10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51C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480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47F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EDB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E35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7A9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7A20267E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2D7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76D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itrofurantoi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ED1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876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7FB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6EA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574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158BC310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989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03E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1C2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A61D" w14:textId="62CE0D89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45 (96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64E0" w14:textId="3A1F3E63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499 (96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C40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6A6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62CF7DFD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FCA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633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18E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6E80" w14:textId="0A99A24F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2 (2.8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1112" w14:textId="02D8B029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62 (2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C0F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14 (0.93-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E2D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29E6843E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46F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A62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355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C252" w14:textId="36F889E6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6 (0.8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8A98" w14:textId="726D40C6" w:rsidR="00863756" w:rsidRPr="00366C20" w:rsidRDefault="00863756" w:rsidP="007D3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428 </w:t>
            </w:r>
            <w:r w:rsidR="007D38FB">
              <w:rPr>
                <w:rFonts w:ascii="Calibri" w:eastAsia="Times New Roman" w:hAnsi="Calibri" w:cs="Calibri"/>
                <w:color w:val="000000"/>
                <w:lang w:eastAsia="de-DE"/>
              </w:rPr>
              <w:t>(1.0</w:t>
            </w: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DC0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81 (0.57-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1D0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193B5009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166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BCD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95B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3826" w14:textId="5A84A170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5 (0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BE08" w14:textId="00EAD7C3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58 (0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038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0 (0.52-1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754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570334D2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382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ADB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85D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AD8A" w14:textId="777A4981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 (0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88B0" w14:textId="529FC499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3 (0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7DA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58 (0.23-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9F4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49F1896E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530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EFB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139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008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831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2F7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DD1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203</w:t>
            </w:r>
          </w:p>
        </w:tc>
      </w:tr>
      <w:tr w:rsidR="00863756" w:rsidRPr="00366C20" w14:paraId="5A274A2D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252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C14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7E0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220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F23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A82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07D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4E3E60FC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9696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C41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itroimidazol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derivat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B11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DB6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38B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57A69CC1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717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053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51F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364C" w14:textId="2E146FA9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700 (83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BDDA" w14:textId="486FBACC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6900 (83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2F8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5E5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557DABA6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6DD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566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697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DA36" w14:textId="35C324F0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32 (7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3D9B" w14:textId="6F22876B" w:rsidR="00863756" w:rsidRPr="00366C20" w:rsidRDefault="00863756" w:rsidP="007D3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3411 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440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7 (0.85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209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64F76DFC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EFF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EAA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849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EF2B" w14:textId="56935A15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15 (4.9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1073" w14:textId="50012929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159 (4.9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DEB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9 (0.85-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3BF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47A9BC5C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550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F0B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84E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DD78" w14:textId="395F1518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1 (2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18BD" w14:textId="07E2BE99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09 (2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E3D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8 (0.88-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F55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28216248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E046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C8E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255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975C" w14:textId="1C86C15A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5 (1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5799" w14:textId="2F089B66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51 (1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64B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80 (0.59-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B6E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79E29E13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3DF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314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7D1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A99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84E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514</w:t>
            </w:r>
          </w:p>
        </w:tc>
      </w:tr>
      <w:tr w:rsidR="00863756" w:rsidRPr="00366C20" w14:paraId="428A2844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464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B42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9D7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0C7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C45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236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73B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438A1067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7FC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107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Quinolones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D25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5DB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6CC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C6F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F16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090FA6EC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0F4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7BD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183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9EEB" w14:textId="09F2B390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928 (88.8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9780" w14:textId="229BA8EA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9300 (88.9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0C8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4B3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6ADF2472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5DB6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EEE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E67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0399" w14:textId="17997029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04 (4.6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F068" w14:textId="01F8C0EA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167 (4.9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87D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3 (0.80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316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7B3F0DA3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214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526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F61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B554" w14:textId="1DA9F843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58 (3.6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387A" w14:textId="3FE574CA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490 (3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557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5 (0.88-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C7F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1787621B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230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4E8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D88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4E59" w14:textId="0F8291E7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1 (2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7DDB" w14:textId="2F022741" w:rsidR="00863756" w:rsidRPr="00366C20" w:rsidRDefault="007D38FB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19 (1.9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118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11 (0.89-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B3B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73FE2CE9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76B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C45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1B3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21DE" w14:textId="1FBA2465" w:rsidR="00863756" w:rsidRPr="00366C20" w:rsidRDefault="007D38FB" w:rsidP="007D3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 (1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F20D" w14:textId="653B8DAE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 w:rsidR="007D38FB">
              <w:rPr>
                <w:rFonts w:ascii="Calibri" w:eastAsia="Times New Roman" w:hAnsi="Calibri" w:cs="Calibri"/>
                <w:color w:val="000000"/>
                <w:lang w:eastAsia="de-DE"/>
              </w:rPr>
              <w:t>54 (1.0</w:t>
            </w: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C39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1 (0.65-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AD7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2F4FC931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CFB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AC9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F1D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2AD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2A2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5BC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799</w:t>
            </w:r>
          </w:p>
        </w:tc>
      </w:tr>
      <w:tr w:rsidR="00863756" w:rsidRPr="00366C20" w14:paraId="35697AFD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1A9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F39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D48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410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227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A5B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34B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0EEDF391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0C16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691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04B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3E3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C9D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60D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61B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63AC1FF0" w14:textId="77777777" w:rsidTr="00F22317">
        <w:trPr>
          <w:trHeight w:val="288"/>
        </w:trPr>
        <w:tc>
          <w:tcPr>
            <w:tcW w:w="2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B0B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pecific</w:t>
            </w:r>
            <w:proofErr w:type="spellEnd"/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ntifungals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D27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2BF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C16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41C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E2A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4BDD8FEA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382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A3E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iazoles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D0A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197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F94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9C6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776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103DB6E2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EF6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413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BBA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685D" w14:textId="0AFA5CC5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704 (83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7812" w14:textId="1B20248B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7056 (83.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44E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0DC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13563B9C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ADE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554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927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651B" w14:textId="6151E9F5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73 (6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9047" w14:textId="5722C41F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579 (5.8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DAF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4 (0.91-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3A8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78344E06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93D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1DA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D16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386E" w14:textId="40E34A76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03 (4.6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AFE5" w14:textId="5DC0D606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164 (4.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DF8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3 (0.80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F0E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1D8D3636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272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D1E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40C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5021" w14:textId="3FBFE92C" w:rsidR="00863756" w:rsidRPr="00366C20" w:rsidRDefault="003037B8" w:rsidP="00303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31 (3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F347" w14:textId="21E629F8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3037B8">
              <w:rPr>
                <w:rFonts w:ascii="Calibri" w:eastAsia="Times New Roman" w:hAnsi="Calibri" w:cs="Calibri"/>
                <w:color w:val="000000"/>
                <w:lang w:eastAsia="de-DE"/>
              </w:rPr>
              <w:t>329 (3.0</w:t>
            </w: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DD3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8 (0.80-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221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6E90C14B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654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F5F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B04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0EBB" w14:textId="696A5AAA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2 (2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DB79" w14:textId="5AD14AB3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02 (2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8BF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0.80-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83B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423818E5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54D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292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725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58A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52E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8B7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705</w:t>
            </w:r>
          </w:p>
        </w:tc>
      </w:tr>
      <w:tr w:rsidR="00863756" w:rsidRPr="00366C20" w14:paraId="679683BF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E4E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585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0D7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9FB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527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9C06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3A0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57F64A04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28B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487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olyenes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5EA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4F0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FDB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091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306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56EC3856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70C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E07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B1A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787B" w14:textId="4C41FC76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54 (96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DE59" w14:textId="7CE3EDD8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213 (95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EA1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C54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23F46285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206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A4C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10D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5BA1" w14:textId="733BBF01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2 (1.9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0090" w14:textId="5F1C2C4D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99 (2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5C5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88 (0.70-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7E9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3885015A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4A1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B3B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5F7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B52B" w14:textId="3F87579C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1 (1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E5CC" w14:textId="61068CB4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24 (1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9F4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79 (0.59-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03F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4B7D007E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BA8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B46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204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E823" w14:textId="0BC30704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2 (0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3DDC" w14:textId="5DC8E947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10 (0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152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69 (0.44-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AEF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705C39F1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C0C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9EC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4E9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2BA8" w14:textId="5CD751C2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4 (0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B168" w14:textId="416EDF71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84 (0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D9D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75 (0.43-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FF1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4BEDEA51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BBA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AFB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FCF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0CC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37E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05B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16</w:t>
            </w:r>
          </w:p>
        </w:tc>
      </w:tr>
      <w:tr w:rsidR="00863756" w:rsidRPr="00366C20" w14:paraId="1344546D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0A4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325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FB3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713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CAA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9FC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DFC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13E38F74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9FB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A36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ther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antifungals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569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D77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9B2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772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5E279C60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1F06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E06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A43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8351" w14:textId="647E894D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31 (95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7506" w14:textId="632DC06A" w:rsidR="00863756" w:rsidRPr="00366C20" w:rsidRDefault="003037B8" w:rsidP="00303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443 (96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1C4F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ADD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6C12C74B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E55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42F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3AC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A27C" w14:textId="1E71801F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9 (2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3FBE" w14:textId="1EF5CA4F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97 (1.8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4DE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23 (1.00-1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E77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863756" w:rsidRPr="00366C20" w14:paraId="0B0ADE75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822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006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B73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D6B4" w14:textId="370C71DC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8 (1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9ECB" w14:textId="037F5997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26 (1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9EB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10 (0.83-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016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07204075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E2A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0AB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02F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8F53" w14:textId="4EED8FE8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1 (0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5BF0" w14:textId="0E0678B7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07 (0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D88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68 (0.43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CB2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6DBE1CAB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7F3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B84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FD5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1819" w14:textId="1ABEAEDB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4 (0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1A60" w14:textId="6E6CD078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57 (0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9D8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52 (0.36-0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31C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53621016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BE9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557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8F0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BC1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8EE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3DF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588</w:t>
            </w:r>
          </w:p>
        </w:tc>
      </w:tr>
      <w:tr w:rsidR="00863756" w:rsidRPr="00366C20" w14:paraId="27B276B8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F04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079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363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41C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736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5FD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628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0FC9C5DD" w14:textId="77777777" w:rsidTr="00F22317">
        <w:trPr>
          <w:trHeight w:val="288"/>
        </w:trPr>
        <w:tc>
          <w:tcPr>
            <w:tcW w:w="2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2CD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opical</w:t>
            </w:r>
            <w:proofErr w:type="spellEnd"/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ntimicrobial</w:t>
            </w:r>
            <w:proofErr w:type="spellEnd"/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rugs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E0B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C2C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B85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DBB6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984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5BFA76F4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775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20F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opical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antibiotic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CEE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A92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BF5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7952D0C9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479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E9E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4DC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FBA4" w14:textId="482C5D2A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889 (42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BF8F" w14:textId="4D5DA5F7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9648 (44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A9E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5A9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620E03E3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9F1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EB2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473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B411" w14:textId="198D8966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51 (19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B4A9" w14:textId="77408730" w:rsidR="00863756" w:rsidRPr="00366C20" w:rsidRDefault="003037B8" w:rsidP="00303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938 (18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91F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11 (1.01-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3B2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863756" w:rsidRPr="00366C20" w14:paraId="0EA64A83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13C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6E6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169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78A7" w14:textId="6471881D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98 (18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5C90" w14:textId="28A1518E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764 (17.6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B52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6 (0.97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DBB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02AD5915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323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814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735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39C0" w14:textId="28E411EA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01 (11.3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6BAA" w14:textId="725B05BF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091 (11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4EB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2 (0.91-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D8C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135E33DD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1C7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11E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91C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12C5" w14:textId="7DFD0F00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84 (8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1876" w14:textId="0B200E34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789 (8.6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3B5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4 (0.90-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3AB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2342E2D4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588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62E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F75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5EC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B4C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8CD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538</w:t>
            </w:r>
          </w:p>
        </w:tc>
      </w:tr>
      <w:tr w:rsidR="00863756" w:rsidRPr="00366C20" w14:paraId="2DFD7C5D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9BA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6DA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0E7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C0C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3C9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FE3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496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21E363DF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B90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1E3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opical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antifungal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654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BA45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B75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5918A8A2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29D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0AE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374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8631" w14:textId="542F126A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571 (58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F91D" w14:textId="1AE96057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6034 (58.9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BC5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BB5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557DEBA8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395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034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0094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DC26" w14:textId="02609719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25 (14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61FE" w14:textId="51DC0894" w:rsidR="00863756" w:rsidRPr="00366C20" w:rsidRDefault="003037B8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208 (14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22F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0.91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3C5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372BBD65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6C0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A31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170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2196" w14:textId="2C7AB538" w:rsidR="00863756" w:rsidRPr="00366C20" w:rsidRDefault="00E2398A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73 (13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2F04" w14:textId="0C59F458" w:rsidR="00863756" w:rsidRPr="00366C20" w:rsidRDefault="00E2398A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494 (12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76C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5 (0.95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B7B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64F99853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991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F98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42CE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B598" w14:textId="2363B483" w:rsidR="00863756" w:rsidRPr="00366C20" w:rsidRDefault="00E2398A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42 (7.7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8379" w14:textId="3458E1C0" w:rsidR="00863756" w:rsidRPr="00366C20" w:rsidRDefault="00E2398A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611 (8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B17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95 (0.84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18E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3904C1E9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9C8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512A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909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1D56" w14:textId="744CB62B" w:rsidR="00863756" w:rsidRPr="00366C20" w:rsidRDefault="00E2398A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12 (7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71B1" w14:textId="3C54CEF4" w:rsidR="00863756" w:rsidRPr="00366C20" w:rsidRDefault="00E2398A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883 (6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5A1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11 (0.96-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B09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0A85DE3F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E9C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355D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0D1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498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AAE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C79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382</w:t>
            </w:r>
          </w:p>
        </w:tc>
      </w:tr>
      <w:tr w:rsidR="00863756" w:rsidRPr="00366C20" w14:paraId="1A2D4B40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BED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775F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65B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9844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40A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C36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13B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7846A591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870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FAE6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opical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antiviral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1DDA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F4F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4C43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63756" w:rsidRPr="00366C20" w14:paraId="1A447897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95D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8E8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E18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AD45" w14:textId="4D10958F" w:rsidR="00863756" w:rsidRPr="00366C20" w:rsidRDefault="00937C5A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18 (95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222E" w14:textId="597BE8FD" w:rsidR="00863756" w:rsidRPr="00366C20" w:rsidRDefault="00937C5A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499 (96.1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312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0 (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808C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6F948B93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0AE7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15C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-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A00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1411" w14:textId="77ECC207" w:rsidR="00863756" w:rsidRPr="00366C20" w:rsidRDefault="00937C5A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2 (1.4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9196" w14:textId="61DC3B58" w:rsidR="00863756" w:rsidRPr="00366C20" w:rsidRDefault="00937C5A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12 (1.2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174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19 (0.91-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25A8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566099BF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75D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D70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6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E3F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311A" w14:textId="022820F3" w:rsidR="00863756" w:rsidRPr="00366C20" w:rsidRDefault="00937C5A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6 (1.5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6DCB" w14:textId="1830DB00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513 (</w:t>
            </w:r>
            <w:r w:rsidR="00937C5A">
              <w:rPr>
                <w:rFonts w:ascii="Calibri" w:eastAsia="Times New Roman" w:hAnsi="Calibri" w:cs="Calibri"/>
                <w:color w:val="000000"/>
                <w:lang w:eastAsia="de-DE"/>
              </w:rPr>
              <w:t>1.2</w:t>
            </w: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C9D2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29 (0.99-1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59F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39A7D1EE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0AA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9EF3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1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AFA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C900" w14:textId="40F2ABFC" w:rsidR="00863756" w:rsidRPr="00366C20" w:rsidRDefault="00937C5A" w:rsidP="00937C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3 (1.0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E056" w14:textId="492D736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="00937C5A">
              <w:rPr>
                <w:rFonts w:ascii="Calibri" w:eastAsia="Times New Roman" w:hAnsi="Calibri" w:cs="Calibri"/>
                <w:color w:val="000000"/>
                <w:lang w:eastAsia="de-DE"/>
              </w:rPr>
              <w:t>65 (0.8</w:t>
            </w: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2D3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16 (0.84-1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848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10BA1AC6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707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CA11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&gt;15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CE9B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07BE" w14:textId="65B972F3" w:rsidR="00863756" w:rsidRPr="00366C20" w:rsidRDefault="00937C5A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4 (0.8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F28C" w14:textId="4D36F473" w:rsidR="00863756" w:rsidRPr="00366C20" w:rsidRDefault="00937C5A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41 (0.8</w:t>
            </w:r>
            <w:r w:rsidR="00863756"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9557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1.02 (0.71-1.4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F216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63756" w:rsidRPr="00366C20" w14:paraId="759B93CE" w14:textId="77777777" w:rsidTr="00F22317">
        <w:trPr>
          <w:trHeight w:val="288"/>
        </w:trPr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1DD3E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18005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tr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91A41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112AB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608E8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07D80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C20">
              <w:rPr>
                <w:rFonts w:ascii="Calibri" w:eastAsia="Times New Roman" w:hAnsi="Calibri" w:cs="Calibri"/>
                <w:color w:val="000000"/>
                <w:lang w:eastAsia="de-DE"/>
              </w:rPr>
              <w:t>0.183</w:t>
            </w:r>
          </w:p>
        </w:tc>
      </w:tr>
      <w:tr w:rsidR="00863756" w:rsidRPr="00366C20" w14:paraId="77092CA6" w14:textId="77777777" w:rsidTr="00F22317">
        <w:trPr>
          <w:trHeight w:val="288"/>
        </w:trPr>
        <w:tc>
          <w:tcPr>
            <w:tcW w:w="1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2CC9" w14:textId="77777777" w:rsidR="00863756" w:rsidRPr="00366C20" w:rsidRDefault="00863756" w:rsidP="00863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0B09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4762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891D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09F6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CF8C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1C00" w14:textId="77777777" w:rsidR="00863756" w:rsidRPr="00366C20" w:rsidRDefault="00863756" w:rsidP="00863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22317" w:rsidRPr="0060471F" w14:paraId="445CD3EA" w14:textId="77777777" w:rsidTr="00F22317">
        <w:trPr>
          <w:trHeight w:val="288"/>
        </w:trPr>
        <w:tc>
          <w:tcPr>
            <w:tcW w:w="14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02D7CA" w14:textId="73D14CD9" w:rsidR="00F22317" w:rsidRPr="00366C20" w:rsidRDefault="00F22317" w:rsidP="00F2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0551E">
              <w:rPr>
                <w:rFonts w:ascii="Calibri" w:eastAsia="Times New Roman" w:hAnsi="Calibri" w:cs="Calibri"/>
                <w:color w:val="000000"/>
                <w:lang w:eastAsia="de-DE"/>
              </w:rPr>
              <w:t>adjusted</w:t>
            </w:r>
            <w:proofErr w:type="spellEnd"/>
            <w:r w:rsidRPr="0080551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0551E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:</w:t>
            </w:r>
          </w:p>
        </w:tc>
        <w:tc>
          <w:tcPr>
            <w:tcW w:w="7783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B2E736" w14:textId="1A84B15C" w:rsidR="00F22317" w:rsidRPr="00F22317" w:rsidRDefault="00F22317" w:rsidP="00F2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BMI,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moking,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d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iabetes,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c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ongestive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h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eart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f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ilure,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myocardial, i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nfarction,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deep vein </w:t>
            </w:r>
          </w:p>
        </w:tc>
      </w:tr>
      <w:tr w:rsidR="00F22317" w:rsidRPr="0060471F" w14:paraId="37AE808C" w14:textId="77777777" w:rsidTr="00EA0A9A">
        <w:trPr>
          <w:trHeight w:val="288"/>
        </w:trPr>
        <w:tc>
          <w:tcPr>
            <w:tcW w:w="14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FD6607" w14:textId="77777777" w:rsidR="00F22317" w:rsidRPr="003D28DE" w:rsidRDefault="00F22317" w:rsidP="00F2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783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C6621B" w14:textId="7915A563" w:rsidR="00F22317" w:rsidRPr="003D28DE" w:rsidRDefault="00F22317" w:rsidP="00955A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thrombosis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e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pilepsy,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r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>enal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disease,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>pioid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use</w:t>
            </w:r>
            <w:r w:rsidR="00955A3F">
              <w:rPr>
                <w:rFonts w:ascii="Calibri" w:eastAsia="Times New Roman" w:hAnsi="Calibri" w:cs="Calibri"/>
                <w:color w:val="000000"/>
                <w:lang w:val="en-GB" w:eastAsia="de-DE"/>
              </w:rPr>
              <w:t>,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and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i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nfectious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d</w:t>
            </w:r>
            <w:r w:rsidRPr="0080551E">
              <w:rPr>
                <w:rFonts w:ascii="Calibri" w:eastAsia="Times New Roman" w:hAnsi="Calibri" w:cs="Calibri"/>
                <w:color w:val="000000"/>
                <w:lang w:val="en-GB" w:eastAsia="de-DE"/>
              </w:rPr>
              <w:t>iseases</w:t>
            </w:r>
          </w:p>
        </w:tc>
      </w:tr>
      <w:tr w:rsidR="00EA0A9A" w:rsidRPr="0060471F" w14:paraId="1EBA15F8" w14:textId="77777777" w:rsidTr="00EA0A9A">
        <w:trPr>
          <w:trHeight w:val="288"/>
        </w:trPr>
        <w:tc>
          <w:tcPr>
            <w:tcW w:w="14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97297D" w14:textId="77777777" w:rsidR="00EA0A9A" w:rsidRPr="003D28DE" w:rsidRDefault="00EA0A9A" w:rsidP="00F2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783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1F457F" w14:textId="77777777" w:rsidR="00EA0A9A" w:rsidRDefault="00EA0A9A" w:rsidP="00955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EA0A9A" w:rsidRPr="0060471F" w14:paraId="732D30B5" w14:textId="77777777" w:rsidTr="00F22317">
        <w:trPr>
          <w:trHeight w:val="288"/>
        </w:trPr>
        <w:tc>
          <w:tcPr>
            <w:tcW w:w="1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58998" w14:textId="77777777" w:rsidR="00EA0A9A" w:rsidRPr="003D28DE" w:rsidRDefault="00EA0A9A" w:rsidP="00F2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783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C5BDF" w14:textId="76AF7A29" w:rsidR="00EA0A9A" w:rsidRDefault="00D607B9" w:rsidP="00955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07983">
              <w:rPr>
                <w:rFonts w:ascii="Calibri" w:eastAsia="Times New Roman" w:hAnsi="Calibri" w:cs="Calibri"/>
                <w:color w:val="000000"/>
                <w:lang w:val="en-GB" w:eastAsia="de-DE"/>
              </w:rPr>
              <w:t>We performed Bonferroni correction for multiple testing of p value thresholds. Significant results after Bonferroni correction are indicated by an asterisk (*).</w:t>
            </w:r>
          </w:p>
        </w:tc>
      </w:tr>
    </w:tbl>
    <w:p w14:paraId="3C86536D" w14:textId="77777777" w:rsidR="0036568E" w:rsidRPr="003D28DE" w:rsidRDefault="0036568E">
      <w:pPr>
        <w:rPr>
          <w:lang w:val="en-GB"/>
        </w:rPr>
      </w:pPr>
    </w:p>
    <w:sectPr w:rsidR="0036568E" w:rsidRPr="003D28DE" w:rsidSect="003D28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C20"/>
    <w:rsid w:val="00011273"/>
    <w:rsid w:val="000226D6"/>
    <w:rsid w:val="0012046F"/>
    <w:rsid w:val="001E4464"/>
    <w:rsid w:val="00233371"/>
    <w:rsid w:val="003037B8"/>
    <w:rsid w:val="0036568E"/>
    <w:rsid w:val="00366C20"/>
    <w:rsid w:val="003D28DE"/>
    <w:rsid w:val="00455377"/>
    <w:rsid w:val="004B0C3E"/>
    <w:rsid w:val="005348D2"/>
    <w:rsid w:val="0060471F"/>
    <w:rsid w:val="006A5681"/>
    <w:rsid w:val="00794A6E"/>
    <w:rsid w:val="007D38FB"/>
    <w:rsid w:val="00863756"/>
    <w:rsid w:val="00885362"/>
    <w:rsid w:val="008D4D13"/>
    <w:rsid w:val="00937C5A"/>
    <w:rsid w:val="00955A3F"/>
    <w:rsid w:val="00D07983"/>
    <w:rsid w:val="00D1059C"/>
    <w:rsid w:val="00D607B9"/>
    <w:rsid w:val="00D772BF"/>
    <w:rsid w:val="00E2398A"/>
    <w:rsid w:val="00EA0A9A"/>
    <w:rsid w:val="00F22317"/>
    <w:rsid w:val="00FA3496"/>
    <w:rsid w:val="00FE4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B6176"/>
  <w15:chartTrackingRefBased/>
  <w15:docId w15:val="{A7CC46DD-1F8B-4A18-9E07-DF9A4B123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366C20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66C20"/>
    <w:rPr>
      <w:color w:val="954F72"/>
      <w:u w:val="single"/>
    </w:rPr>
  </w:style>
  <w:style w:type="paragraph" w:customStyle="1" w:styleId="msonormal0">
    <w:name w:val="msonormal"/>
    <w:basedOn w:val="Standard"/>
    <w:rsid w:val="00366C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366C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Standard"/>
    <w:rsid w:val="00366C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8">
    <w:name w:val="xl68"/>
    <w:basedOn w:val="Standard"/>
    <w:rsid w:val="00366C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366C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0">
    <w:name w:val="xl70"/>
    <w:basedOn w:val="Standard"/>
    <w:rsid w:val="00366C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4D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4D13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D4D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4D1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4D1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4D1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4D1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18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9</Words>
  <Characters>7053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8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eq A.</dc:creator>
  <cp:keywords/>
  <dc:description/>
  <cp:lastModifiedBy>Tareq Haedenkamp</cp:lastModifiedBy>
  <cp:revision>3</cp:revision>
  <dcterms:created xsi:type="dcterms:W3CDTF">2022-08-24T13:33:00Z</dcterms:created>
  <dcterms:modified xsi:type="dcterms:W3CDTF">2022-08-24T13:33:00Z</dcterms:modified>
</cp:coreProperties>
</file>